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Life-history parameters defining Ф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61"/>
        <w:gridCol w:w="2290"/>
        <w:gridCol w:w="2340"/>
      </w:tblGrid>
      <w:tr>
        <w:trPr/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 xml:space="preserve">Parameter 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Symbol</w:t>
            </w:r>
          </w:p>
        </w:tc>
        <w:tc>
          <w:tcPr>
            <w:tcW w:w="2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Value for western stock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 xml:space="preserve">Value for eastern stock 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Asymptotic size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L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∞</w:t>
            </w:r>
          </w:p>
        </w:tc>
        <w:tc>
          <w:tcPr>
            <w:tcW w:w="2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304 cm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304 cm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von Bertalanffy growth paramet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K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.098 yr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.098 yr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</w:rPr>
              <w:t>Age at theoretic zero length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t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-0.15 yea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-0.15 years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Age at half-maturity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a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4 (optional 6)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Slope of the maturity ogive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γ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fs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Length-weight conversion coefficient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A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2.86e-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2.95e-5 &lt;100 cm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Length-weight conversion exponent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B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2.929</w:t>
              <w:tab/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2.899 ≤100 cm</w:t>
            </w:r>
          </w:p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3.05 ≥101 cm</w:t>
            </w:r>
          </w:p>
        </w:tc>
      </w:tr>
      <w:tr>
        <w:trPr/>
        <w:tc>
          <w:tcPr>
            <w:tcW w:w="23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</w:rPr>
              <w:t>Natural mortality rate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M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.14 yr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.14 yr</w:t>
            </w:r>
            <w:r>
              <w:rPr>
                <w:rFonts w:eastAsia="MS Mincho;ＭＳ 明朝"/>
                <w:sz w:val="20"/>
                <w:szCs w:val="20"/>
                <w:vertAlign w:val="superscript"/>
              </w:rPr>
              <w:t>-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29:00Z</dcterms:created>
  <dc:creator>Nathan G. Taylor</dc:creator>
  <dc:description/>
  <cp:keywords/>
  <dc:language>en-US</dc:language>
  <cp:lastModifiedBy>Nathan G. Taylor</cp:lastModifiedBy>
  <dcterms:modified xsi:type="dcterms:W3CDTF">2011-12-02T21:29:00Z</dcterms:modified>
  <cp:revision>1</cp:revision>
  <dc:subject/>
  <dc:title>Table S7</dc:title>
</cp:coreProperties>
</file>